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DF9D3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189" w:type="pct"/>
        <w:tblLook w:val="04A0" w:firstRow="1" w:lastRow="0" w:firstColumn="1" w:lastColumn="0" w:noHBand="0" w:noVBand="1"/>
      </w:tblPr>
      <w:tblGrid>
        <w:gridCol w:w="1597"/>
        <w:gridCol w:w="583"/>
        <w:gridCol w:w="2209"/>
        <w:gridCol w:w="2705"/>
        <w:gridCol w:w="2252"/>
      </w:tblGrid>
      <w:tr w:rsidR="000E282B" w:rsidRPr="009A5E9F" w14:paraId="5BC8E03B" w14:textId="77777777" w:rsidTr="000E2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6B5F4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2" w:type="pct"/>
            <w:hideMark/>
          </w:tcPr>
          <w:p w14:paraId="5D6780C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182" w:type="pct"/>
            <w:hideMark/>
          </w:tcPr>
          <w:p w14:paraId="66C544F6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47" w:type="pct"/>
            <w:hideMark/>
          </w:tcPr>
          <w:p w14:paraId="38F38150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205" w:type="pct"/>
          </w:tcPr>
          <w:p w14:paraId="70B49BC6" w14:textId="13A95620" w:rsidR="000849CD" w:rsidRPr="009A5E9F" w:rsidRDefault="000E282B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and paragraph #</w:t>
            </w:r>
          </w:p>
        </w:tc>
      </w:tr>
      <w:tr w:rsidR="000849CD" w:rsidRPr="009A5E9F" w14:paraId="1A4E3A79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444F27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205" w:type="pct"/>
          </w:tcPr>
          <w:p w14:paraId="2BA955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17659B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625FD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3A8D98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182" w:type="pct"/>
            <w:hideMark/>
          </w:tcPr>
          <w:p w14:paraId="650FB7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47" w:type="pct"/>
            <w:hideMark/>
          </w:tcPr>
          <w:p w14:paraId="26F0C5C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205" w:type="pct"/>
          </w:tcPr>
          <w:p w14:paraId="7DE12362" w14:textId="4288E73C" w:rsidR="000849CD" w:rsidRPr="0020091A" w:rsidRDefault="000E28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E282B" w:rsidRPr="009A5E9F" w14:paraId="32C3BE43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9A1C0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D689C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182" w:type="pct"/>
            <w:hideMark/>
          </w:tcPr>
          <w:p w14:paraId="013E9446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47" w:type="pct"/>
            <w:hideMark/>
          </w:tcPr>
          <w:p w14:paraId="58CAF9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205" w:type="pct"/>
          </w:tcPr>
          <w:p w14:paraId="7DC61294" w14:textId="7ED6B890" w:rsidR="000849CD" w:rsidRPr="0020091A" w:rsidRDefault="000E28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Abstract</w:t>
            </w:r>
          </w:p>
        </w:tc>
      </w:tr>
      <w:tr w:rsidR="000849CD" w:rsidRPr="009A5E9F" w14:paraId="00724E5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1A66EB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205" w:type="pct"/>
          </w:tcPr>
          <w:p w14:paraId="7977B5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E282B" w:rsidRPr="009A5E9F" w14:paraId="6413784D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C3543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2" w:type="pct"/>
            <w:hideMark/>
          </w:tcPr>
          <w:p w14:paraId="626910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182" w:type="pct"/>
            <w:hideMark/>
          </w:tcPr>
          <w:p w14:paraId="73BD44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47" w:type="pct"/>
            <w:hideMark/>
          </w:tcPr>
          <w:p w14:paraId="3F0166D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205" w:type="pct"/>
          </w:tcPr>
          <w:p w14:paraId="33D3EC0D" w14:textId="7C1D1B16" w:rsidR="000849CD" w:rsidRPr="0020091A" w:rsidRDefault="000E28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, paragraph </w:t>
            </w:r>
            <w:r w:rsidR="00A9685A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7C4D" w:rsidRPr="009A5E9F" w14:paraId="2EE97CDE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59FB0A0C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EBD53AA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182" w:type="pct"/>
            <w:hideMark/>
          </w:tcPr>
          <w:p w14:paraId="103F6A6A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47" w:type="pct"/>
            <w:hideMark/>
          </w:tcPr>
          <w:p w14:paraId="6BE22D30" w14:textId="78F1383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205" w:type="pct"/>
          </w:tcPr>
          <w:p w14:paraId="5EEC6B9E" w14:textId="2E4B3AA6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, paragraph </w:t>
            </w:r>
            <w:r w:rsidR="00BB0A58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E282B" w:rsidRPr="009A5E9F" w14:paraId="1CE98008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4E681CC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205" w:type="pct"/>
          </w:tcPr>
          <w:p w14:paraId="0B24C6C1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7C4D" w:rsidRPr="009A5E9F" w14:paraId="1F73B00A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4E162EF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2" w:type="pct"/>
            <w:hideMark/>
          </w:tcPr>
          <w:p w14:paraId="159D553A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182" w:type="pct"/>
            <w:hideMark/>
          </w:tcPr>
          <w:p w14:paraId="4FDB42D9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47" w:type="pct"/>
            <w:hideMark/>
          </w:tcPr>
          <w:p w14:paraId="29A06230" w14:textId="77777777" w:rsidR="000E282B" w:rsidRPr="00DC5400" w:rsidRDefault="000E282B" w:rsidP="000E282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205" w:type="pct"/>
          </w:tcPr>
          <w:p w14:paraId="08E39FBC" w14:textId="3F300882" w:rsidR="000E282B" w:rsidRPr="000E282B" w:rsidRDefault="000E282B" w:rsidP="000E282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E282B">
              <w:rPr>
                <w:rFonts w:eastAsia="Times New Roman" w:cs="Arial"/>
                <w:sz w:val="19"/>
                <w:szCs w:val="19"/>
              </w:rPr>
              <w:t>Methods</w:t>
            </w:r>
            <w:r>
              <w:rPr>
                <w:rFonts w:eastAsia="Times New Roman" w:cs="Arial"/>
                <w:sz w:val="19"/>
                <w:szCs w:val="19"/>
              </w:rPr>
              <w:t xml:space="preserve">, paragraph </w:t>
            </w:r>
            <w:r w:rsidR="006505F1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E282B" w:rsidRPr="009A5E9F" w14:paraId="12DC12D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43520B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534BEFB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182" w:type="pct"/>
            <w:hideMark/>
          </w:tcPr>
          <w:p w14:paraId="038F8D5C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47" w:type="pct"/>
            <w:hideMark/>
          </w:tcPr>
          <w:p w14:paraId="352EC4BC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E3E309E" w14:textId="77777777" w:rsidR="000E282B" w:rsidRPr="00D559E2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59E2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7C4D" w:rsidRPr="009A5E9F" w14:paraId="38B7D5EA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FCA813E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2" w:type="pct"/>
            <w:hideMark/>
          </w:tcPr>
          <w:p w14:paraId="36CCEC89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182" w:type="pct"/>
            <w:hideMark/>
          </w:tcPr>
          <w:p w14:paraId="6E9B0268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47" w:type="pct"/>
            <w:hideMark/>
          </w:tcPr>
          <w:p w14:paraId="4BB84A4A" w14:textId="7777777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205" w:type="pct"/>
          </w:tcPr>
          <w:p w14:paraId="7806D21F" w14:textId="073FB5C7" w:rsidR="000E282B" w:rsidRPr="0020091A" w:rsidRDefault="009E0FE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AA74A1"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E282B" w:rsidRPr="009A5E9F" w14:paraId="09EE4C7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7F964626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430E1F55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182" w:type="pct"/>
            <w:hideMark/>
          </w:tcPr>
          <w:p w14:paraId="0FD4DFB7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47" w:type="pct"/>
            <w:hideMark/>
          </w:tcPr>
          <w:p w14:paraId="74972F2B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6F96D98" w14:textId="0EEFEB02" w:rsidR="000E282B" w:rsidRPr="008A196A" w:rsidRDefault="0014288F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graph </w:t>
            </w:r>
            <w:r w:rsidR="007B7E84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8A6DCB">
              <w:rPr>
                <w:rFonts w:eastAsia="Times New Roman" w:cs="Arial"/>
                <w:bCs/>
                <w:sz w:val="19"/>
                <w:szCs w:val="19"/>
              </w:rPr>
              <w:t>, 5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and </w:t>
            </w:r>
            <w:r w:rsidR="008A6DCB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7C4D" w:rsidRPr="009A5E9F" w14:paraId="16FE89B6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5F9434F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2" w:type="pct"/>
            <w:hideMark/>
          </w:tcPr>
          <w:p w14:paraId="1697F6C2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182" w:type="pct"/>
            <w:hideMark/>
          </w:tcPr>
          <w:p w14:paraId="5EE227C6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7" w:type="pct"/>
            <w:hideMark/>
          </w:tcPr>
          <w:p w14:paraId="251CB2B8" w14:textId="77777777" w:rsidR="000E282B" w:rsidRPr="0020091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205" w:type="pct"/>
          </w:tcPr>
          <w:p w14:paraId="590103E0" w14:textId="6D48592C" w:rsidR="000E282B" w:rsidRPr="0020091A" w:rsidRDefault="00BE7329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 </w:t>
            </w:r>
            <w:r w:rsidR="00C823DC"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E282B" w:rsidRPr="009A5E9F" w14:paraId="43287F36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DF5BCB8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12" w:type="pct"/>
            <w:hideMark/>
          </w:tcPr>
          <w:p w14:paraId="1755C220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182" w:type="pct"/>
            <w:hideMark/>
          </w:tcPr>
          <w:p w14:paraId="500512F3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7" w:type="pct"/>
            <w:hideMark/>
          </w:tcPr>
          <w:p w14:paraId="6DB4DF7F" w14:textId="5FB68F5B" w:rsidR="000E282B" w:rsidRPr="0020091A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205" w:type="pct"/>
          </w:tcPr>
          <w:p w14:paraId="4EEF0891" w14:textId="57274B95" w:rsidR="000E282B" w:rsidRPr="0020091A" w:rsidRDefault="00796564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</w:t>
            </w:r>
            <w:r w:rsidR="007E1BA5">
              <w:rPr>
                <w:rFonts w:eastAsia="Times New Roman" w:cs="Arial"/>
                <w:sz w:val="19"/>
                <w:szCs w:val="19"/>
              </w:rPr>
              <w:t xml:space="preserve">s </w:t>
            </w:r>
            <w:r w:rsidR="00320185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7C4D" w:rsidRPr="009A5E9F" w14:paraId="4F7176B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03A520F9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0EEA893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182" w:type="pct"/>
            <w:hideMark/>
          </w:tcPr>
          <w:p w14:paraId="0EC6117B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47" w:type="pct"/>
            <w:hideMark/>
          </w:tcPr>
          <w:p w14:paraId="5F995BBF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96193D8" w14:textId="75194735" w:rsidR="000E282B" w:rsidRPr="008A196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E282B" w:rsidRPr="009A5E9F" w14:paraId="6177F33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EE37177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2" w:type="pct"/>
            <w:hideMark/>
          </w:tcPr>
          <w:p w14:paraId="0684C42A" w14:textId="77777777" w:rsidR="000E282B" w:rsidRPr="009A5E9F" w:rsidRDefault="000E282B" w:rsidP="000E2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182" w:type="pct"/>
            <w:hideMark/>
          </w:tcPr>
          <w:p w14:paraId="2E66423F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47" w:type="pct"/>
            <w:hideMark/>
          </w:tcPr>
          <w:p w14:paraId="24082D33" w14:textId="77777777" w:rsidR="000E282B" w:rsidRPr="0020091A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205" w:type="pct"/>
          </w:tcPr>
          <w:p w14:paraId="68BACDD9" w14:textId="0AA55BE7" w:rsidR="000E282B" w:rsidRPr="0020091A" w:rsidRDefault="008D122A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Not applicable, please see design paper (Hensen et al, </w:t>
            </w:r>
            <w:r w:rsidR="00A95AB2">
              <w:rPr>
                <w:rFonts w:cs="Arial"/>
                <w:sz w:val="19"/>
                <w:szCs w:val="19"/>
              </w:rPr>
              <w:t xml:space="preserve">2021) </w:t>
            </w:r>
            <w:r>
              <w:rPr>
                <w:rFonts w:cs="Arial"/>
                <w:sz w:val="19"/>
                <w:szCs w:val="19"/>
              </w:rPr>
              <w:t>and primary outcome paper</w:t>
            </w:r>
            <w:r w:rsidR="00A95AB2">
              <w:rPr>
                <w:rFonts w:cs="Arial"/>
                <w:sz w:val="19"/>
                <w:szCs w:val="19"/>
              </w:rPr>
              <w:t xml:space="preserve"> (Hensen et al, 2023)</w:t>
            </w:r>
          </w:p>
        </w:tc>
      </w:tr>
      <w:tr w:rsidR="00087C4D" w:rsidRPr="009A5E9F" w14:paraId="19F5F0C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51BB8390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21B316B0" w14:textId="77777777" w:rsidR="000E282B" w:rsidRPr="009A5E9F" w:rsidRDefault="000E282B" w:rsidP="000E282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182" w:type="pct"/>
            <w:hideMark/>
          </w:tcPr>
          <w:p w14:paraId="6E7A1C93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47" w:type="pct"/>
            <w:hideMark/>
          </w:tcPr>
          <w:p w14:paraId="5DA72DE9" w14:textId="77777777" w:rsidR="000E282B" w:rsidRPr="009A5E9F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1991CE2" w14:textId="51EF36F5" w:rsidR="000E282B" w:rsidRPr="008A196A" w:rsidRDefault="000E282B" w:rsidP="000E28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E282B" w:rsidRPr="009A5E9F" w14:paraId="2E385DC3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0B21F043" w14:textId="77777777" w:rsidR="000E282B" w:rsidRPr="009A5E9F" w:rsidRDefault="000E282B" w:rsidP="000E282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205" w:type="pct"/>
          </w:tcPr>
          <w:p w14:paraId="300AED24" w14:textId="77777777" w:rsidR="000E282B" w:rsidRPr="009A5E9F" w:rsidRDefault="000E282B" w:rsidP="000E2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D415D" w:rsidRPr="009A5E9F" w14:paraId="6B9E9289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4371D9F5" w14:textId="77777777" w:rsidR="00FD415D" w:rsidRPr="009A5E9F" w:rsidRDefault="00FD415D" w:rsidP="00FD415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2" w:type="pct"/>
            <w:hideMark/>
          </w:tcPr>
          <w:p w14:paraId="01C356DD" w14:textId="77777777" w:rsidR="00FD415D" w:rsidRPr="009A5E9F" w:rsidRDefault="00FD415D" w:rsidP="00FD415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182" w:type="pct"/>
            <w:hideMark/>
          </w:tcPr>
          <w:p w14:paraId="3DE7FB02" w14:textId="77777777" w:rsidR="00FD415D" w:rsidRPr="009A5E9F" w:rsidRDefault="00FD415D" w:rsidP="00FD41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47" w:type="pct"/>
            <w:hideMark/>
          </w:tcPr>
          <w:p w14:paraId="07954157" w14:textId="77777777" w:rsidR="00FD415D" w:rsidRPr="009A5E9F" w:rsidRDefault="00FD415D" w:rsidP="00FD41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03F86746" w14:textId="68EC1670" w:rsidR="00FD415D" w:rsidRPr="008A196A" w:rsidRDefault="00FD415D" w:rsidP="00FD41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B4C22">
              <w:rPr>
                <w:rFonts w:cs="Arial"/>
                <w:sz w:val="19"/>
                <w:szCs w:val="19"/>
              </w:rPr>
              <w:t>Not applicable, please see design paper (Hensen et al, 2021) and primary outcome paper (Hensen et al, 2023)</w:t>
            </w:r>
          </w:p>
        </w:tc>
      </w:tr>
      <w:tr w:rsidR="00FD415D" w:rsidRPr="009A5E9F" w14:paraId="5A03C5F6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3D68951F" w14:textId="77777777" w:rsidR="00FD415D" w:rsidRPr="009A5E9F" w:rsidRDefault="00FD415D" w:rsidP="00FD415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02D89C5" w14:textId="77777777" w:rsidR="00FD415D" w:rsidRPr="009A5E9F" w:rsidRDefault="00FD415D" w:rsidP="00FD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182" w:type="pct"/>
            <w:hideMark/>
          </w:tcPr>
          <w:p w14:paraId="1E0B3DA9" w14:textId="77777777" w:rsidR="00FD415D" w:rsidRPr="009A5E9F" w:rsidRDefault="00FD415D" w:rsidP="00FD4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47" w:type="pct"/>
            <w:hideMark/>
          </w:tcPr>
          <w:p w14:paraId="30492FDF" w14:textId="77777777" w:rsidR="00FD415D" w:rsidRPr="0020091A" w:rsidRDefault="00FD415D" w:rsidP="00FD4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205" w:type="pct"/>
          </w:tcPr>
          <w:p w14:paraId="02BE4FB0" w14:textId="72F3A80E" w:rsidR="00FD415D" w:rsidRPr="0020091A" w:rsidRDefault="00FD415D" w:rsidP="00FD4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0B4C22">
              <w:rPr>
                <w:rFonts w:cs="Arial"/>
                <w:sz w:val="19"/>
                <w:szCs w:val="19"/>
              </w:rPr>
              <w:t>Not applicable, please see design paper (Hensen et al, 2021) and primary outcome paper (Hensen et al, 2023)</w:t>
            </w:r>
          </w:p>
        </w:tc>
      </w:tr>
      <w:tr w:rsidR="00087C4D" w:rsidRPr="009A5E9F" w14:paraId="24DF4DF4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5DCE62F5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2" w:type="pct"/>
            <w:hideMark/>
          </w:tcPr>
          <w:p w14:paraId="51B733C2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182" w:type="pct"/>
            <w:hideMark/>
          </w:tcPr>
          <w:p w14:paraId="7C4982BF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7" w:type="pct"/>
            <w:hideMark/>
          </w:tcPr>
          <w:p w14:paraId="2B29E175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205" w:type="pct"/>
          </w:tcPr>
          <w:p w14:paraId="00BB19F4" w14:textId="1DE5C980" w:rsidR="00F66CA1" w:rsidRPr="0020091A" w:rsidRDefault="00FD415D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t applicable, please see design paper (Hensen et al, 2021) and primary outcome paper (Hensen et al, 2023)</w:t>
            </w:r>
          </w:p>
        </w:tc>
      </w:tr>
      <w:tr w:rsidR="00F66CA1" w:rsidRPr="009A5E9F" w14:paraId="1A176C69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25BE58D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2631539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E31F71E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182" w:type="pct"/>
            <w:hideMark/>
          </w:tcPr>
          <w:p w14:paraId="5DE2466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447" w:type="pct"/>
            <w:hideMark/>
          </w:tcPr>
          <w:p w14:paraId="4CB4A3E1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205" w:type="pct"/>
          </w:tcPr>
          <w:p w14:paraId="48FFD83D" w14:textId="474A7300" w:rsidR="00F66CA1" w:rsidRPr="00FD415D" w:rsidRDefault="00FD415D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Not applicable, please see design paper (Hensen et al, 2021) and primary </w:t>
            </w:r>
            <w:r>
              <w:rPr>
                <w:rFonts w:cs="Arial"/>
                <w:sz w:val="19"/>
                <w:szCs w:val="19"/>
              </w:rPr>
              <w:lastRenderedPageBreak/>
              <w:t>outcome paper (Hensen et al, 2023)</w:t>
            </w:r>
          </w:p>
        </w:tc>
      </w:tr>
      <w:tr w:rsidR="00FD415D" w:rsidRPr="009A5E9F" w14:paraId="33706540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FA6C03B" w14:textId="77777777" w:rsidR="00FD415D" w:rsidRPr="009A5E9F" w:rsidRDefault="00FD415D" w:rsidP="00FD415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0B2940DF" w14:textId="77777777" w:rsidR="00FD415D" w:rsidRPr="009A5E9F" w:rsidRDefault="00FD415D" w:rsidP="00FD415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182" w:type="pct"/>
            <w:hideMark/>
          </w:tcPr>
          <w:p w14:paraId="48AA6FA5" w14:textId="77777777" w:rsidR="00FD415D" w:rsidRPr="009A5E9F" w:rsidRDefault="00FD415D" w:rsidP="00FD415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4D89F577" w14:textId="77777777" w:rsidR="00FD415D" w:rsidRPr="0020091A" w:rsidRDefault="00FD415D" w:rsidP="00FD415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09ABEFB" w14:textId="77777777" w:rsidR="00FD415D" w:rsidRPr="0020091A" w:rsidRDefault="00FD415D" w:rsidP="00FD415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05" w:type="pct"/>
          </w:tcPr>
          <w:p w14:paraId="0B9D7A7B" w14:textId="6A3A962F" w:rsidR="00FD415D" w:rsidRPr="0020091A" w:rsidRDefault="00FD415D" w:rsidP="00FD415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2449">
              <w:rPr>
                <w:rFonts w:cs="Arial"/>
                <w:sz w:val="19"/>
                <w:szCs w:val="19"/>
              </w:rPr>
              <w:t>Not applicable, please see design paper (Hensen et al, 2021) and primary outcome paper (Hensen et al, 2023)</w:t>
            </w:r>
          </w:p>
        </w:tc>
      </w:tr>
      <w:tr w:rsidR="00FD415D" w:rsidRPr="009A5E9F" w14:paraId="5D3A5BCF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79E9144D" w14:textId="77777777" w:rsidR="00FD415D" w:rsidRPr="009A5E9F" w:rsidRDefault="00FD415D" w:rsidP="00FD415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7DBCB5D2" w14:textId="77777777" w:rsidR="00FD415D" w:rsidRPr="009A5E9F" w:rsidRDefault="00FD415D" w:rsidP="00FD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182" w:type="pct"/>
            <w:hideMark/>
          </w:tcPr>
          <w:p w14:paraId="4B983033" w14:textId="77777777" w:rsidR="00FD415D" w:rsidRPr="009A5E9F" w:rsidRDefault="00FD415D" w:rsidP="00FD4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287DF88F" w14:textId="77777777" w:rsidR="00FD415D" w:rsidRPr="0020091A" w:rsidRDefault="00FD415D" w:rsidP="00FD415D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205" w:type="pct"/>
          </w:tcPr>
          <w:p w14:paraId="03B54C3C" w14:textId="7AE23B71" w:rsidR="00FD415D" w:rsidRPr="0020091A" w:rsidRDefault="00FD415D" w:rsidP="00FD415D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52449">
              <w:rPr>
                <w:rFonts w:cs="Arial"/>
                <w:sz w:val="19"/>
                <w:szCs w:val="19"/>
              </w:rPr>
              <w:t>Not applicable, please see design paper (Hensen et al, 2021) and primary outcome paper (Hensen et al, 2023)</w:t>
            </w:r>
          </w:p>
        </w:tc>
      </w:tr>
      <w:tr w:rsidR="00087C4D" w:rsidRPr="009A5E9F" w14:paraId="3872293B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22E0EF0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2A3E25A0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182" w:type="pct"/>
            <w:hideMark/>
          </w:tcPr>
          <w:p w14:paraId="2D36354E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13A7C46F" w14:textId="77777777" w:rsidR="00F66CA1" w:rsidRPr="0020091A" w:rsidRDefault="00F66CA1" w:rsidP="00F66C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6279AA9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05" w:type="pct"/>
          </w:tcPr>
          <w:p w14:paraId="5865120C" w14:textId="6895CEF5" w:rsidR="00F66CA1" w:rsidRPr="0020091A" w:rsidRDefault="00FA65F8" w:rsidP="00F66CA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F66CA1" w:rsidRPr="009A5E9F" w14:paraId="6E185EDC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EA4923B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5A8A9415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82" w:type="pct"/>
            <w:hideMark/>
          </w:tcPr>
          <w:p w14:paraId="115FE1B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7" w:type="pct"/>
            <w:hideMark/>
          </w:tcPr>
          <w:p w14:paraId="2663F005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2FBB9EB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7C4D" w:rsidRPr="009A5E9F" w14:paraId="5B978DB4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7FC0CBE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2" w:type="pct"/>
            <w:hideMark/>
          </w:tcPr>
          <w:p w14:paraId="5B81A160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182" w:type="pct"/>
            <w:hideMark/>
          </w:tcPr>
          <w:p w14:paraId="1718BD3D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7" w:type="pct"/>
            <w:hideMark/>
          </w:tcPr>
          <w:p w14:paraId="2B208D1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AD0E96C" w14:textId="007AAB85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F66CA1" w:rsidRPr="009A5E9F" w14:paraId="3BF0153F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024187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3CA9006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182" w:type="pct"/>
            <w:hideMark/>
          </w:tcPr>
          <w:p w14:paraId="6D042260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47" w:type="pct"/>
            <w:hideMark/>
          </w:tcPr>
          <w:p w14:paraId="52A7A1C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03F72917" w14:textId="1A443730" w:rsidR="00F66CA1" w:rsidRPr="00CF2068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F2068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7C4D" w:rsidRPr="009A5E9F" w14:paraId="3FFE7C97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046BED1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2" w:type="pct"/>
            <w:hideMark/>
          </w:tcPr>
          <w:p w14:paraId="3B72CDEA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182" w:type="pct"/>
            <w:hideMark/>
          </w:tcPr>
          <w:p w14:paraId="3E5265F2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47" w:type="pct"/>
            <w:hideMark/>
          </w:tcPr>
          <w:p w14:paraId="7A1DC9E1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205" w:type="pct"/>
          </w:tcPr>
          <w:p w14:paraId="63D6BC30" w14:textId="7D4FBBA7" w:rsidR="00F66CA1" w:rsidRPr="0020091A" w:rsidRDefault="00CF2068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paragraphs </w:t>
            </w:r>
            <w:r w:rsidR="00741AE1">
              <w:rPr>
                <w:rFonts w:cs="Arial"/>
                <w:sz w:val="19"/>
                <w:szCs w:val="19"/>
              </w:rPr>
              <w:t>8-10</w:t>
            </w:r>
          </w:p>
        </w:tc>
      </w:tr>
      <w:tr w:rsidR="00F66CA1" w:rsidRPr="009A5E9F" w14:paraId="6CD6EAF8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20FE9010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0E97C2B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182" w:type="pct"/>
            <w:hideMark/>
          </w:tcPr>
          <w:p w14:paraId="784D6CF6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47" w:type="pct"/>
            <w:hideMark/>
          </w:tcPr>
          <w:p w14:paraId="4D5A166C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41B0D38" w14:textId="4B42FBED" w:rsidR="00F66CA1" w:rsidRPr="008A196A" w:rsidRDefault="00741AE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s 8-10</w:t>
            </w:r>
          </w:p>
        </w:tc>
      </w:tr>
      <w:tr w:rsidR="00F66CA1" w:rsidRPr="009A5E9F" w14:paraId="3DA59657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0C010CD4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205" w:type="pct"/>
          </w:tcPr>
          <w:p w14:paraId="1F55E7AD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F66CA1" w:rsidRPr="009A5E9F" w14:paraId="654029CC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4854DD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12" w:type="pct"/>
            <w:hideMark/>
          </w:tcPr>
          <w:p w14:paraId="590705F8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182" w:type="pct"/>
            <w:hideMark/>
          </w:tcPr>
          <w:p w14:paraId="7D7CDA06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o were randomly assigned, received intended treatment, and were analysed for the primary outcome</w:t>
            </w:r>
          </w:p>
        </w:tc>
        <w:tc>
          <w:tcPr>
            <w:tcW w:w="1447" w:type="pct"/>
            <w:hideMark/>
          </w:tcPr>
          <w:p w14:paraId="39C51DB4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1205" w:type="pct"/>
          </w:tcPr>
          <w:p w14:paraId="5A11503D" w14:textId="3347C26D" w:rsidR="00F66CA1" w:rsidRPr="0020091A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Results paragraph </w:t>
            </w:r>
            <w:r w:rsidR="008A70C2">
              <w:rPr>
                <w:rFonts w:eastAsia="Times New Roman" w:cs="Arial"/>
                <w:sz w:val="19"/>
                <w:szCs w:val="19"/>
              </w:rPr>
              <w:t>3</w:t>
            </w:r>
            <w:r w:rsidR="00F66CA1">
              <w:rPr>
                <w:rFonts w:eastAsia="Times New Roman" w:cs="Arial"/>
                <w:sz w:val="19"/>
                <w:szCs w:val="19"/>
              </w:rPr>
              <w:t xml:space="preserve"> and Fig 1.</w:t>
            </w:r>
          </w:p>
        </w:tc>
      </w:tr>
      <w:tr w:rsidR="00087C4D" w:rsidRPr="009A5E9F" w14:paraId="3F86DF8D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99057B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6181004F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182" w:type="pct"/>
            <w:hideMark/>
          </w:tcPr>
          <w:p w14:paraId="2CF5BCD4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47" w:type="pct"/>
            <w:hideMark/>
          </w:tcPr>
          <w:p w14:paraId="6A59DA98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205" w:type="pct"/>
          </w:tcPr>
          <w:p w14:paraId="1423E14C" w14:textId="5609764D" w:rsidR="00F66CA1" w:rsidRPr="0020091A" w:rsidRDefault="00CF2068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</w:t>
            </w:r>
            <w:r w:rsidR="0048710F">
              <w:rPr>
                <w:rFonts w:eastAsia="Times New Roman" w:cs="Arial"/>
                <w:sz w:val="19"/>
                <w:szCs w:val="19"/>
              </w:rPr>
              <w:t>3 and Fig. 1</w:t>
            </w:r>
          </w:p>
        </w:tc>
      </w:tr>
      <w:tr w:rsidR="00F66CA1" w:rsidRPr="009A5E9F" w14:paraId="33247607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343AEDE1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2" w:type="pct"/>
            <w:hideMark/>
          </w:tcPr>
          <w:p w14:paraId="53C4996B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182" w:type="pct"/>
            <w:hideMark/>
          </w:tcPr>
          <w:p w14:paraId="383E7F0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47" w:type="pct"/>
            <w:hideMark/>
          </w:tcPr>
          <w:p w14:paraId="509D061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3300720F" w14:textId="4304EF6A" w:rsidR="00F66CA1" w:rsidRPr="008A196A" w:rsidRDefault="00CF2068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aragraph </w:t>
            </w:r>
            <w:r w:rsidR="0060006F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7C4D" w:rsidRPr="009A5E9F" w14:paraId="69291F35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18D0B67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19F40D55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182" w:type="pct"/>
            <w:hideMark/>
          </w:tcPr>
          <w:p w14:paraId="42B02828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47" w:type="pct"/>
            <w:hideMark/>
          </w:tcPr>
          <w:p w14:paraId="7B015BC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E2B9612" w14:textId="37BA492F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F66CA1" w:rsidRPr="009A5E9F" w14:paraId="6A97C99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99F190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2" w:type="pct"/>
            <w:hideMark/>
          </w:tcPr>
          <w:p w14:paraId="17902D83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182" w:type="pct"/>
            <w:hideMark/>
          </w:tcPr>
          <w:p w14:paraId="112EB9C2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47" w:type="pct"/>
            <w:hideMark/>
          </w:tcPr>
          <w:p w14:paraId="4898FFAC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205" w:type="pct"/>
          </w:tcPr>
          <w:p w14:paraId="30954C2B" w14:textId="3C4E6C8A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7C4D" w:rsidRPr="009A5E9F" w14:paraId="73AF0523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5C1C7F2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2" w:type="pct"/>
            <w:hideMark/>
          </w:tcPr>
          <w:p w14:paraId="4C465C26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182" w:type="pct"/>
            <w:hideMark/>
          </w:tcPr>
          <w:p w14:paraId="4249F000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7" w:type="pct"/>
            <w:hideMark/>
          </w:tcPr>
          <w:p w14:paraId="298913CE" w14:textId="77777777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205" w:type="pct"/>
          </w:tcPr>
          <w:p w14:paraId="0AC99D95" w14:textId="0EC3F3ED" w:rsidR="00F66CA1" w:rsidRPr="0020091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F66CA1" w:rsidRPr="009A5E9F" w14:paraId="512A971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hideMark/>
          </w:tcPr>
          <w:p w14:paraId="1C650FC5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2" w:type="pct"/>
            <w:hideMark/>
          </w:tcPr>
          <w:p w14:paraId="6C1ABC60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182" w:type="pct"/>
            <w:hideMark/>
          </w:tcPr>
          <w:p w14:paraId="58B99779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7" w:type="pct"/>
            <w:hideMark/>
          </w:tcPr>
          <w:p w14:paraId="62F4ECAC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205" w:type="pct"/>
          </w:tcPr>
          <w:p w14:paraId="69287C04" w14:textId="3ABD5174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</w:t>
            </w:r>
            <w:r w:rsidR="009C1CA8">
              <w:rPr>
                <w:rFonts w:eastAsia="Times New Roman" w:cs="Arial"/>
                <w:sz w:val="19"/>
                <w:szCs w:val="19"/>
              </w:rPr>
              <w:t>4</w:t>
            </w:r>
            <w:r w:rsidR="000D4033">
              <w:rPr>
                <w:rFonts w:eastAsia="Times New Roman" w:cs="Arial"/>
                <w:sz w:val="19"/>
                <w:szCs w:val="19"/>
              </w:rPr>
              <w:t xml:space="preserve"> and Table 2</w:t>
            </w:r>
          </w:p>
        </w:tc>
      </w:tr>
      <w:tr w:rsidR="00087C4D" w:rsidRPr="009A5E9F" w14:paraId="6A2417A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hideMark/>
          </w:tcPr>
          <w:p w14:paraId="69F448CA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2" w:type="pct"/>
            <w:hideMark/>
          </w:tcPr>
          <w:p w14:paraId="5B9966FD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182" w:type="pct"/>
            <w:hideMark/>
          </w:tcPr>
          <w:p w14:paraId="2710F08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47" w:type="pct"/>
            <w:hideMark/>
          </w:tcPr>
          <w:p w14:paraId="4FE8EF45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362FFDB0" w14:textId="7E6DE545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F66CA1" w:rsidRPr="009A5E9F" w14:paraId="630006D1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05AD911C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2" w:type="pct"/>
            <w:hideMark/>
          </w:tcPr>
          <w:p w14:paraId="6EA48E4D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182" w:type="pct"/>
            <w:hideMark/>
          </w:tcPr>
          <w:p w14:paraId="39F4037A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7" w:type="pct"/>
            <w:hideMark/>
          </w:tcPr>
          <w:p w14:paraId="6136418D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797D9D14" w14:textId="1FEC9CA0" w:rsidR="00F66CA1" w:rsidRPr="009A5E9F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sults, paragraphs </w:t>
            </w:r>
            <w:r w:rsidR="009E1465">
              <w:rPr>
                <w:rFonts w:eastAsia="Times New Roman" w:cs="Arial"/>
                <w:bCs/>
                <w:sz w:val="19"/>
                <w:szCs w:val="19"/>
              </w:rPr>
              <w:t xml:space="preserve">7-10 and Table </w:t>
            </w:r>
            <w:r w:rsidR="00360140">
              <w:rPr>
                <w:rFonts w:eastAsia="Times New Roman" w:cs="Arial"/>
                <w:bCs/>
                <w:sz w:val="19"/>
                <w:szCs w:val="19"/>
              </w:rPr>
              <w:t xml:space="preserve">3 </w:t>
            </w:r>
            <w:r w:rsidR="002B65BA">
              <w:rPr>
                <w:rFonts w:eastAsia="Times New Roman" w:cs="Arial"/>
                <w:bCs/>
                <w:sz w:val="19"/>
                <w:szCs w:val="19"/>
              </w:rPr>
              <w:t>and 4</w:t>
            </w:r>
          </w:p>
        </w:tc>
      </w:tr>
      <w:tr w:rsidR="00087C4D" w:rsidRPr="009A5E9F" w14:paraId="18AB1B8D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3127830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12" w:type="pct"/>
            <w:hideMark/>
          </w:tcPr>
          <w:p w14:paraId="4699915E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182" w:type="pct"/>
            <w:hideMark/>
          </w:tcPr>
          <w:p w14:paraId="0C6AAB61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47" w:type="pct"/>
            <w:hideMark/>
          </w:tcPr>
          <w:p w14:paraId="733D4EC0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2030387" w14:textId="2EF3AADD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A196A">
              <w:rPr>
                <w:rFonts w:eastAsia="Times New Roman" w:cs="Arial"/>
                <w:bCs/>
                <w:sz w:val="19"/>
                <w:szCs w:val="19"/>
              </w:rPr>
              <w:t>N</w:t>
            </w:r>
            <w:r w:rsidR="005A0845">
              <w:rPr>
                <w:rFonts w:eastAsia="Times New Roman" w:cs="Arial"/>
                <w:bCs/>
                <w:sz w:val="19"/>
                <w:szCs w:val="19"/>
              </w:rPr>
              <w:t>one reported</w:t>
            </w:r>
          </w:p>
        </w:tc>
      </w:tr>
      <w:tr w:rsidR="00F66CA1" w:rsidRPr="009A5E9F" w14:paraId="00175AE4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pct"/>
            <w:gridSpan w:val="4"/>
            <w:hideMark/>
          </w:tcPr>
          <w:p w14:paraId="774CAAF7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205" w:type="pct"/>
          </w:tcPr>
          <w:p w14:paraId="5347AF27" w14:textId="671FC42B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7C4D" w:rsidRPr="009A5E9F" w14:paraId="44209772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B0689A3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2" w:type="pct"/>
            <w:hideMark/>
          </w:tcPr>
          <w:p w14:paraId="64DAFD84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182" w:type="pct"/>
            <w:hideMark/>
          </w:tcPr>
          <w:p w14:paraId="403CAD7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47" w:type="pct"/>
            <w:hideMark/>
          </w:tcPr>
          <w:p w14:paraId="72D8438A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6DA3E8A3" w14:textId="12B8A473" w:rsidR="00F66CA1" w:rsidRPr="008A196A" w:rsidRDefault="005A0845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, paragraph </w:t>
            </w:r>
            <w:r w:rsidR="002E0F6B">
              <w:rPr>
                <w:rFonts w:eastAsia="Times New Roman" w:cs="Arial"/>
                <w:bCs/>
                <w:sz w:val="19"/>
                <w:szCs w:val="19"/>
              </w:rPr>
              <w:t>6 and see Hensen et al, 2023</w:t>
            </w:r>
          </w:p>
        </w:tc>
      </w:tr>
      <w:tr w:rsidR="00F66CA1" w:rsidRPr="009A5E9F" w14:paraId="62FCB4E4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315ECF59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2" w:type="pct"/>
            <w:hideMark/>
          </w:tcPr>
          <w:p w14:paraId="1D45687E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182" w:type="pct"/>
            <w:hideMark/>
          </w:tcPr>
          <w:p w14:paraId="0AC6777A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47" w:type="pct"/>
            <w:hideMark/>
          </w:tcPr>
          <w:p w14:paraId="7AE244A8" w14:textId="77777777" w:rsidR="00F66CA1" w:rsidRPr="0020091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205" w:type="pct"/>
          </w:tcPr>
          <w:p w14:paraId="5570C9DB" w14:textId="7A1F2430" w:rsidR="00F66CA1" w:rsidRPr="0020091A" w:rsidRDefault="005A0845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Discussion, </w:t>
            </w:r>
            <w:r w:rsidRPr="003D320F">
              <w:rPr>
                <w:rFonts w:eastAsia="Calibri" w:cs="Arial"/>
                <w:sz w:val="19"/>
                <w:szCs w:val="19"/>
              </w:rPr>
              <w:t xml:space="preserve">paragraph </w:t>
            </w:r>
            <w:r w:rsidR="003D320F">
              <w:rPr>
                <w:rFonts w:eastAsia="Calibri" w:cs="Arial"/>
                <w:sz w:val="19"/>
                <w:szCs w:val="19"/>
              </w:rPr>
              <w:t>6</w:t>
            </w:r>
          </w:p>
        </w:tc>
      </w:tr>
      <w:tr w:rsidR="00087C4D" w:rsidRPr="009A5E9F" w14:paraId="6BAE2B9F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13B482F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2" w:type="pct"/>
            <w:hideMark/>
          </w:tcPr>
          <w:p w14:paraId="0F112C67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182" w:type="pct"/>
            <w:hideMark/>
          </w:tcPr>
          <w:p w14:paraId="20E129C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47" w:type="pct"/>
            <w:hideMark/>
          </w:tcPr>
          <w:p w14:paraId="790BD61C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621D9D2" w14:textId="06481F53" w:rsidR="00F66CA1" w:rsidRPr="008A196A" w:rsidRDefault="00C32BA6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</w:t>
            </w:r>
          </w:p>
        </w:tc>
      </w:tr>
      <w:tr w:rsidR="00F66CA1" w:rsidRPr="009A5E9F" w14:paraId="121FD590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gridSpan w:val="3"/>
            <w:hideMark/>
          </w:tcPr>
          <w:p w14:paraId="13CC66E7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47" w:type="pct"/>
            <w:hideMark/>
          </w:tcPr>
          <w:p w14:paraId="23947460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1415328" w14:textId="77777777" w:rsidR="00F66CA1" w:rsidRPr="008A196A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7C4D" w:rsidRPr="009A5E9F" w14:paraId="09933236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A50B958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2" w:type="pct"/>
            <w:hideMark/>
          </w:tcPr>
          <w:p w14:paraId="35E36279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182" w:type="pct"/>
            <w:hideMark/>
          </w:tcPr>
          <w:p w14:paraId="6F459F4F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47" w:type="pct"/>
            <w:hideMark/>
          </w:tcPr>
          <w:p w14:paraId="5CFD945B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42B4C2BC" w14:textId="1BC40771" w:rsidR="00087C4D" w:rsidRPr="008A196A" w:rsidRDefault="00087C4D" w:rsidP="00087C4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Ethics Statement</w:t>
            </w:r>
            <w:r w:rsidRPr="00C32BA6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  <w:p w14:paraId="07314E3D" w14:textId="7F475DD3" w:rsidR="00F66CA1" w:rsidRPr="008A196A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F66CA1" w:rsidRPr="009A5E9F" w14:paraId="248056FE" w14:textId="77777777" w:rsidTr="000E2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EF9EFFF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2" w:type="pct"/>
            <w:hideMark/>
          </w:tcPr>
          <w:p w14:paraId="0578F430" w14:textId="77777777" w:rsidR="00F66CA1" w:rsidRPr="009A5E9F" w:rsidRDefault="00F66CA1" w:rsidP="00F66C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182" w:type="pct"/>
            <w:hideMark/>
          </w:tcPr>
          <w:p w14:paraId="0C3C944E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47" w:type="pct"/>
            <w:hideMark/>
          </w:tcPr>
          <w:p w14:paraId="0B123707" w14:textId="77777777" w:rsidR="00F66CA1" w:rsidRPr="009A5E9F" w:rsidRDefault="00F66CA1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54D5ADFB" w14:textId="27572C37" w:rsidR="00F66CA1" w:rsidRPr="008A196A" w:rsidRDefault="00C32BA6" w:rsidP="00F66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Hensen et al, 2021</w:t>
            </w:r>
          </w:p>
        </w:tc>
      </w:tr>
      <w:tr w:rsidR="00087C4D" w:rsidRPr="009A5E9F" w14:paraId="0F078733" w14:textId="77777777" w:rsidTr="000E282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hideMark/>
          </w:tcPr>
          <w:p w14:paraId="6A961BD2" w14:textId="77777777" w:rsidR="00F66CA1" w:rsidRPr="009A5E9F" w:rsidRDefault="00F66CA1" w:rsidP="00F66CA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2" w:type="pct"/>
            <w:hideMark/>
          </w:tcPr>
          <w:p w14:paraId="1BB6476B" w14:textId="77777777" w:rsidR="00F66CA1" w:rsidRPr="009A5E9F" w:rsidRDefault="00F66CA1" w:rsidP="00F66C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182" w:type="pct"/>
            <w:hideMark/>
          </w:tcPr>
          <w:p w14:paraId="3ADE9E93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47" w:type="pct"/>
            <w:hideMark/>
          </w:tcPr>
          <w:p w14:paraId="09764AEB" w14:textId="77777777" w:rsidR="00F66CA1" w:rsidRPr="009A5E9F" w:rsidRDefault="00F66CA1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205" w:type="pct"/>
          </w:tcPr>
          <w:p w14:paraId="1A24C0DC" w14:textId="085F6415" w:rsidR="00F66CA1" w:rsidRPr="008A196A" w:rsidRDefault="00D30350" w:rsidP="00F66C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ee Funding Statement</w:t>
            </w:r>
          </w:p>
        </w:tc>
      </w:tr>
    </w:tbl>
    <w:p w14:paraId="2EDA69B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C17A36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1E43FD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C7124D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BA040B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DDFF584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A0EB5">
        <w:fldChar w:fldCharType="begin"/>
      </w:r>
      <w:r w:rsidR="00DA0EB5">
        <w:instrText xml:space="preserve"> NOTEREF _Ref336376399 \h  \* MERGEFORMAT </w:instrText>
      </w:r>
      <w:r w:rsidR="00DA0EB5">
        <w:fldChar w:fldCharType="separate"/>
      </w:r>
      <w:r w:rsidR="000F448E" w:rsidRPr="000F448E">
        <w:t>1</w:t>
      </w:r>
      <w:r w:rsidR="00DA0EB5">
        <w:fldChar w:fldCharType="end"/>
      </w:r>
      <w:r w:rsidR="000F448E">
        <w:rPr>
          <w:b/>
          <w:vertAlign w:val="superscript"/>
        </w:rPr>
        <w:t>,</w:t>
      </w:r>
      <w:r w:rsidR="00DA0EB5">
        <w:fldChar w:fldCharType="begin"/>
      </w:r>
      <w:r w:rsidR="00DA0EB5">
        <w:instrText xml:space="preserve"> NOTEREF _Ref336376403 \h  \* MERGEFORMAT </w:instrText>
      </w:r>
      <w:r w:rsidR="00DA0EB5">
        <w:fldChar w:fldCharType="separate"/>
      </w:r>
      <w:r w:rsidR="000F448E" w:rsidRPr="000F448E">
        <w:t>2</w:t>
      </w:r>
      <w:r w:rsidR="00DA0EB5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3DA898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A776013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DB630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71D81C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7C6D3D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D9FE8A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ADAB7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9801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6C024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18D310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AD5BD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A8DC4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18AC0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596526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9EF69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66F44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B5C6B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53D0A7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E3D1B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F06DC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B1775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D0314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C775B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FB91F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1BC28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D3FB14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271FD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FD07E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259E89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4FE34F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80E3E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B32EF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1CA54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911B0A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42D8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6CE8A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263D7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3A41B2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B4265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2F4EE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F33E2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54AF14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B2C83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B6C08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054593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A90158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16A7E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3324F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1E542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B67C20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965A9F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1F4E4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0B667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ED91AA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8C0AC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85FB2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022F30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0FC35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E161A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6CE2D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48414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7B2F0F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AE954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A285A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ED8FCF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38F424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D3C5E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5BAD9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1E898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017C6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EDB09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9DAB0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B6779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B39369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B3887D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2BFE6A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FF4CF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C3DCE0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CF1016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4D064A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9B21B0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4FD1E1E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9B11F" w14:textId="77777777" w:rsidR="009C129B" w:rsidRDefault="009C129B" w:rsidP="00F600A8">
      <w:pPr>
        <w:spacing w:after="0" w:line="240" w:lineRule="auto"/>
      </w:pPr>
      <w:r>
        <w:separator/>
      </w:r>
    </w:p>
  </w:endnote>
  <w:endnote w:type="continuationSeparator" w:id="0">
    <w:p w14:paraId="5F5721DC" w14:textId="77777777" w:rsidR="009C129B" w:rsidRDefault="009C129B" w:rsidP="00F600A8">
      <w:pPr>
        <w:spacing w:after="0" w:line="240" w:lineRule="auto"/>
      </w:pPr>
      <w:r>
        <w:continuationSeparator/>
      </w:r>
    </w:p>
  </w:endnote>
  <w:endnote w:id="1">
    <w:p w14:paraId="4B81377E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73AC35A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46520B8" w14:textId="77777777" w:rsidR="00F66CA1" w:rsidRPr="003C0223" w:rsidRDefault="00F66CA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F94E7" w14:textId="77777777" w:rsidR="009C129B" w:rsidRDefault="009C129B" w:rsidP="00F600A8">
      <w:pPr>
        <w:spacing w:after="0" w:line="240" w:lineRule="auto"/>
      </w:pPr>
      <w:r>
        <w:separator/>
      </w:r>
    </w:p>
  </w:footnote>
  <w:footnote w:type="continuationSeparator" w:id="0">
    <w:p w14:paraId="438C5040" w14:textId="77777777" w:rsidR="009C129B" w:rsidRDefault="009C129B" w:rsidP="00F600A8">
      <w:pPr>
        <w:spacing w:after="0" w:line="240" w:lineRule="auto"/>
      </w:pPr>
      <w:r>
        <w:continuationSeparator/>
      </w:r>
    </w:p>
  </w:footnote>
  <w:footnote w:id="1">
    <w:p w14:paraId="6854E3C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9661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87C4D"/>
    <w:rsid w:val="000C0FA6"/>
    <w:rsid w:val="000D4033"/>
    <w:rsid w:val="000E282B"/>
    <w:rsid w:val="000E28DE"/>
    <w:rsid w:val="000F448E"/>
    <w:rsid w:val="0014288F"/>
    <w:rsid w:val="001536DD"/>
    <w:rsid w:val="00156604"/>
    <w:rsid w:val="001652C0"/>
    <w:rsid w:val="00181240"/>
    <w:rsid w:val="001A31AE"/>
    <w:rsid w:val="001E5587"/>
    <w:rsid w:val="001F7F5D"/>
    <w:rsid w:val="00203836"/>
    <w:rsid w:val="002961DC"/>
    <w:rsid w:val="00296F6E"/>
    <w:rsid w:val="002B3E34"/>
    <w:rsid w:val="002B65BA"/>
    <w:rsid w:val="002E0F6B"/>
    <w:rsid w:val="00320185"/>
    <w:rsid w:val="003251C5"/>
    <w:rsid w:val="00336CFC"/>
    <w:rsid w:val="00360140"/>
    <w:rsid w:val="00374FAD"/>
    <w:rsid w:val="00380147"/>
    <w:rsid w:val="003A7001"/>
    <w:rsid w:val="003B745B"/>
    <w:rsid w:val="003C0223"/>
    <w:rsid w:val="003D320F"/>
    <w:rsid w:val="004314F9"/>
    <w:rsid w:val="004320F7"/>
    <w:rsid w:val="0048710F"/>
    <w:rsid w:val="004C1E67"/>
    <w:rsid w:val="00513C44"/>
    <w:rsid w:val="00516D6F"/>
    <w:rsid w:val="00530527"/>
    <w:rsid w:val="00582E1C"/>
    <w:rsid w:val="005849F6"/>
    <w:rsid w:val="005A0845"/>
    <w:rsid w:val="0060006F"/>
    <w:rsid w:val="00603557"/>
    <w:rsid w:val="006379D7"/>
    <w:rsid w:val="006505F1"/>
    <w:rsid w:val="0068260C"/>
    <w:rsid w:val="00686944"/>
    <w:rsid w:val="006D7B5A"/>
    <w:rsid w:val="006E59B7"/>
    <w:rsid w:val="00737CE2"/>
    <w:rsid w:val="00741AE1"/>
    <w:rsid w:val="007920D7"/>
    <w:rsid w:val="00796564"/>
    <w:rsid w:val="007B6CDF"/>
    <w:rsid w:val="007B7E84"/>
    <w:rsid w:val="007E1BA5"/>
    <w:rsid w:val="00801AB5"/>
    <w:rsid w:val="00844473"/>
    <w:rsid w:val="00844A6C"/>
    <w:rsid w:val="00856310"/>
    <w:rsid w:val="008A196A"/>
    <w:rsid w:val="008A6DCB"/>
    <w:rsid w:val="008A70C2"/>
    <w:rsid w:val="008D122A"/>
    <w:rsid w:val="008E331F"/>
    <w:rsid w:val="009058E6"/>
    <w:rsid w:val="009112A2"/>
    <w:rsid w:val="00936DEC"/>
    <w:rsid w:val="009A0910"/>
    <w:rsid w:val="009C129B"/>
    <w:rsid w:val="009C1CA8"/>
    <w:rsid w:val="009C726C"/>
    <w:rsid w:val="009E0FEB"/>
    <w:rsid w:val="009E1465"/>
    <w:rsid w:val="00A46F85"/>
    <w:rsid w:val="00A740FD"/>
    <w:rsid w:val="00A86249"/>
    <w:rsid w:val="00A95AB2"/>
    <w:rsid w:val="00A9685A"/>
    <w:rsid w:val="00AA74A1"/>
    <w:rsid w:val="00AB3A60"/>
    <w:rsid w:val="00AB7577"/>
    <w:rsid w:val="00AC5B17"/>
    <w:rsid w:val="00AF31AA"/>
    <w:rsid w:val="00B26428"/>
    <w:rsid w:val="00B44CAE"/>
    <w:rsid w:val="00B66F52"/>
    <w:rsid w:val="00BA5E96"/>
    <w:rsid w:val="00BB0A58"/>
    <w:rsid w:val="00BE7329"/>
    <w:rsid w:val="00BF43EB"/>
    <w:rsid w:val="00C32BA6"/>
    <w:rsid w:val="00C823DC"/>
    <w:rsid w:val="00CA19D9"/>
    <w:rsid w:val="00CA5763"/>
    <w:rsid w:val="00CB0BCE"/>
    <w:rsid w:val="00CB7EFB"/>
    <w:rsid w:val="00CF2068"/>
    <w:rsid w:val="00CF4AB4"/>
    <w:rsid w:val="00D03B74"/>
    <w:rsid w:val="00D30350"/>
    <w:rsid w:val="00D33F26"/>
    <w:rsid w:val="00D5205A"/>
    <w:rsid w:val="00D559E2"/>
    <w:rsid w:val="00D96123"/>
    <w:rsid w:val="00DA0EB5"/>
    <w:rsid w:val="00DD586B"/>
    <w:rsid w:val="00DF0144"/>
    <w:rsid w:val="00E5741A"/>
    <w:rsid w:val="00E664A2"/>
    <w:rsid w:val="00E879C1"/>
    <w:rsid w:val="00EA579C"/>
    <w:rsid w:val="00EE707C"/>
    <w:rsid w:val="00EF4F4E"/>
    <w:rsid w:val="00F0617B"/>
    <w:rsid w:val="00F600A8"/>
    <w:rsid w:val="00F66CA1"/>
    <w:rsid w:val="00F73812"/>
    <w:rsid w:val="00FA65F8"/>
    <w:rsid w:val="00FD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949B"/>
  <w15:docId w15:val="{2894A32F-6635-487F-A24A-2B8FBDA6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32B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8A209-E6CB-46BB-B5FB-4C45F39FD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418</Words>
  <Characters>808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ernadette Hensen</cp:lastModifiedBy>
  <cp:revision>29</cp:revision>
  <dcterms:created xsi:type="dcterms:W3CDTF">2023-11-10T09:08:00Z</dcterms:created>
  <dcterms:modified xsi:type="dcterms:W3CDTF">2023-11-10T09:52:00Z</dcterms:modified>
</cp:coreProperties>
</file>